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222A15" w14:textId="4C9E2B6A" w:rsidR="00512A72" w:rsidRDefault="00AB27E2">
      <w:pPr>
        <w:rPr>
          <w:rFonts w:ascii="Times New Roman" w:hAnsi="Times New Roman" w:cs="Times New Roman"/>
          <w:b/>
          <w:bCs/>
          <w:lang w:val="en-US"/>
        </w:rPr>
      </w:pPr>
      <w:r w:rsidRPr="00AB27E2">
        <w:rPr>
          <w:rFonts w:ascii="Times New Roman" w:hAnsi="Times New Roman" w:cs="Times New Roman"/>
          <w:b/>
          <w:bCs/>
          <w:lang w:val="en-US"/>
        </w:rPr>
        <w:t>Supplementary Table 1: Various B</w:t>
      </w:r>
      <w:r w:rsidRPr="00AB27E2">
        <w:rPr>
          <w:rFonts w:ascii="Times New Roman" w:hAnsi="Times New Roman" w:cs="Times New Roman"/>
          <w:b/>
          <w:bCs/>
          <w:vertAlign w:val="subscript"/>
          <w:lang w:val="en-US"/>
        </w:rPr>
        <w:t>12</w:t>
      </w:r>
      <w:r w:rsidRPr="00AB27E2">
        <w:rPr>
          <w:rFonts w:ascii="Times New Roman" w:hAnsi="Times New Roman" w:cs="Times New Roman"/>
          <w:b/>
          <w:bCs/>
          <w:lang w:val="en-US"/>
        </w:rPr>
        <w:t xml:space="preserve"> forms supplemented in appropriate concentrations for shake 3-HP production in </w:t>
      </w:r>
      <w:proofErr w:type="spellStart"/>
      <w:r w:rsidRPr="00AB27E2">
        <w:rPr>
          <w:rFonts w:ascii="Times New Roman" w:hAnsi="Times New Roman" w:cs="Times New Roman"/>
          <w:b/>
          <w:bCs/>
          <w:i/>
          <w:iCs/>
          <w:lang w:val="en-US"/>
        </w:rPr>
        <w:t>Ec</w:t>
      </w:r>
      <w:r w:rsidRPr="00AB27E2">
        <w:rPr>
          <w:rFonts w:ascii="Times New Roman" w:hAnsi="Times New Roman" w:cs="Times New Roman"/>
          <w:b/>
          <w:bCs/>
          <w:lang w:val="en-US"/>
        </w:rPr>
        <w:t>W</w:t>
      </w:r>
      <w:proofErr w:type="spellEnd"/>
      <w:r w:rsidRPr="00AB27E2">
        <w:rPr>
          <w:rFonts w:ascii="Times New Roman" w:hAnsi="Times New Roman" w:cs="Times New Roman"/>
          <w:b/>
          <w:bCs/>
          <w:lang w:val="en-US"/>
        </w:rPr>
        <w:t xml:space="preserve"> GD and </w:t>
      </w:r>
      <w:proofErr w:type="spellStart"/>
      <w:r w:rsidRPr="00AB27E2">
        <w:rPr>
          <w:rFonts w:ascii="Times New Roman" w:hAnsi="Times New Roman" w:cs="Times New Roman"/>
          <w:b/>
          <w:bCs/>
          <w:i/>
          <w:iCs/>
          <w:lang w:val="en-US"/>
        </w:rPr>
        <w:t>Ec</w:t>
      </w:r>
      <w:r w:rsidRPr="00AB27E2">
        <w:rPr>
          <w:rFonts w:ascii="Times New Roman" w:hAnsi="Times New Roman" w:cs="Times New Roman"/>
          <w:b/>
          <w:bCs/>
          <w:lang w:val="en-US"/>
        </w:rPr>
        <w:t>W</w:t>
      </w:r>
      <w:proofErr w:type="spellEnd"/>
      <w:r w:rsidRPr="00AB27E2">
        <w:rPr>
          <w:rFonts w:ascii="Times New Roman" w:hAnsi="Times New Roman" w:cs="Times New Roman"/>
          <w:b/>
          <w:bCs/>
          <w:lang w:val="en-US"/>
        </w:rPr>
        <w:t xml:space="preserve"> DD</w:t>
      </w:r>
    </w:p>
    <w:tbl>
      <w:tblPr>
        <w:tblW w:w="9472" w:type="dxa"/>
        <w:jc w:val="center"/>
        <w:tblLook w:val="04A0" w:firstRow="1" w:lastRow="0" w:firstColumn="1" w:lastColumn="0" w:noHBand="0" w:noVBand="1"/>
      </w:tblPr>
      <w:tblGrid>
        <w:gridCol w:w="5670"/>
        <w:gridCol w:w="3802"/>
      </w:tblGrid>
      <w:tr w:rsidR="00AB27E2" w:rsidRPr="00AB27E2" w14:paraId="22C25E98" w14:textId="77777777" w:rsidTr="004C7BC4">
        <w:trPr>
          <w:trHeight w:val="223"/>
          <w:jc w:val="center"/>
        </w:trPr>
        <w:tc>
          <w:tcPr>
            <w:tcW w:w="5670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5CED74B1" w14:textId="569D60B0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B</w:t>
            </w:r>
            <w:r w:rsidRPr="00AB27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bscript"/>
                <w:lang w:val="en-US"/>
                <w14:ligatures w14:val="none"/>
              </w:rPr>
              <w:t>12</w:t>
            </w:r>
            <w:r w:rsidRPr="00AB27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 xml:space="preserve"> typ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/form</w:t>
            </w:r>
          </w:p>
        </w:tc>
        <w:tc>
          <w:tcPr>
            <w:tcW w:w="3802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1CA28B2F" w14:textId="04502828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Concentra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n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)</w:t>
            </w:r>
          </w:p>
        </w:tc>
      </w:tr>
      <w:tr w:rsidR="00AB27E2" w:rsidRPr="00AB27E2" w14:paraId="42DF4B8A" w14:textId="77777777" w:rsidTr="004C7BC4">
        <w:trPr>
          <w:trHeight w:val="469"/>
          <w:jc w:val="center"/>
        </w:trPr>
        <w:tc>
          <w:tcPr>
            <w:tcW w:w="5670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2C47635D" w14:textId="7F457BC2" w:rsidR="00AB27E2" w:rsidRPr="00AB27E2" w:rsidRDefault="0018614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Ectop</w:t>
            </w:r>
            <w:r w:rsidR="00AB27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seudomonas</w:t>
            </w:r>
            <w:proofErr w:type="spellEnd"/>
            <w:r w:rsidR="00AB27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 xml:space="preserve"> </w:t>
            </w:r>
            <w:proofErr w:type="spellStart"/>
            <w:r w:rsidR="00AB27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alcaliphila</w:t>
            </w:r>
            <w:proofErr w:type="spellEnd"/>
            <w:r w:rsidR="00AB27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 xml:space="preserve"> </w:t>
            </w:r>
            <w:r w:rsidR="00AB27E2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MSJ</w:t>
            </w:r>
            <w:r w:rsidR="004C7BC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9</w:t>
            </w:r>
            <w:r w:rsidR="00AB27E2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crude</w:t>
            </w:r>
            <w:r w:rsidR="00AB27E2" w:rsidRPr="00AB27E2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B</w:t>
            </w:r>
            <w:r w:rsidR="00AB27E2" w:rsidRPr="00AB27E2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:lang w:val="en-US"/>
                <w14:ligatures w14:val="none"/>
              </w:rPr>
              <w:t>12</w:t>
            </w:r>
            <w:r w:rsidR="00AB27E2" w:rsidRPr="00AB27E2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extract</w:t>
            </w:r>
          </w:p>
        </w:tc>
        <w:tc>
          <w:tcPr>
            <w:tcW w:w="3802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49BBC0C6" w14:textId="0A65821C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35</w:t>
            </w:r>
          </w:p>
        </w:tc>
      </w:tr>
      <w:tr w:rsidR="00AB27E2" w:rsidRPr="00AB27E2" w14:paraId="1F2F4EF2" w14:textId="77777777" w:rsidTr="004C7BC4">
        <w:trPr>
          <w:trHeight w:val="223"/>
          <w:jc w:val="center"/>
        </w:trPr>
        <w:tc>
          <w:tcPr>
            <w:tcW w:w="5670" w:type="dxa"/>
            <w:noWrap/>
            <w:vAlign w:val="bottom"/>
            <w:hideMark/>
          </w:tcPr>
          <w:p w14:paraId="3FCD9F22" w14:textId="37B713AE" w:rsidR="00AB27E2" w:rsidRPr="00AB27E2" w:rsidRDefault="0018614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Ectop</w:t>
            </w:r>
            <w:r w:rsidR="00AB27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seudomonas</w:t>
            </w:r>
            <w:proofErr w:type="spellEnd"/>
            <w:r w:rsidR="00AB27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 xml:space="preserve"> </w:t>
            </w:r>
            <w:proofErr w:type="spellStart"/>
            <w:r w:rsidR="00AB27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alcaliphila</w:t>
            </w:r>
            <w:proofErr w:type="spellEnd"/>
            <w:r w:rsidR="00AB27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 xml:space="preserve"> </w:t>
            </w:r>
            <w:r w:rsidR="00AB27E2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MSJ</w:t>
            </w:r>
            <w:r w:rsidR="004C7BC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9</w:t>
            </w:r>
            <w:r w:rsidR="00AB27E2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crude</w:t>
            </w:r>
            <w:r w:rsidR="00AB27E2" w:rsidRPr="00AB27E2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B</w:t>
            </w:r>
            <w:r w:rsidR="00AB27E2" w:rsidRPr="00AB27E2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:lang w:val="en-US"/>
                <w14:ligatures w14:val="none"/>
              </w:rPr>
              <w:t>12</w:t>
            </w:r>
            <w:r w:rsidR="00AB27E2" w:rsidRPr="00AB27E2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extract</w:t>
            </w:r>
            <w:r w:rsidR="00AB27E2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chemically converted to </w:t>
            </w:r>
            <w:proofErr w:type="spellStart"/>
            <w:r w:rsidR="00AB27E2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CNCbl</w:t>
            </w:r>
            <w:proofErr w:type="spellEnd"/>
            <w:r w:rsidR="00AB27E2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form</w:t>
            </w:r>
          </w:p>
        </w:tc>
        <w:tc>
          <w:tcPr>
            <w:tcW w:w="3802" w:type="dxa"/>
            <w:noWrap/>
            <w:vAlign w:val="bottom"/>
            <w:hideMark/>
          </w:tcPr>
          <w:p w14:paraId="4E5EA00F" w14:textId="1660BD88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35</w:t>
            </w:r>
          </w:p>
        </w:tc>
      </w:tr>
      <w:tr w:rsidR="00AB27E2" w:rsidRPr="00AB27E2" w14:paraId="4FC7BB7E" w14:textId="77777777" w:rsidTr="004C7BC4">
        <w:trPr>
          <w:trHeight w:val="223"/>
          <w:jc w:val="center"/>
        </w:trPr>
        <w:tc>
          <w:tcPr>
            <w:tcW w:w="5670" w:type="dxa"/>
            <w:vMerge w:val="restart"/>
            <w:noWrap/>
            <w:vAlign w:val="center"/>
            <w:hideMark/>
          </w:tcPr>
          <w:p w14:paraId="5CE7B460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Adenosylcobalamin</w:t>
            </w:r>
            <w:proofErr w:type="spellEnd"/>
          </w:p>
        </w:tc>
        <w:tc>
          <w:tcPr>
            <w:tcW w:w="3802" w:type="dxa"/>
            <w:noWrap/>
            <w:vAlign w:val="bottom"/>
            <w:hideMark/>
          </w:tcPr>
          <w:p w14:paraId="3FFFB4CC" w14:textId="0119CEA2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35</w:t>
            </w:r>
          </w:p>
        </w:tc>
      </w:tr>
      <w:tr w:rsidR="00AB27E2" w:rsidRPr="00AB27E2" w14:paraId="557A2D59" w14:textId="77777777" w:rsidTr="004C7BC4">
        <w:trPr>
          <w:trHeight w:val="223"/>
          <w:jc w:val="center"/>
        </w:trPr>
        <w:tc>
          <w:tcPr>
            <w:tcW w:w="5670" w:type="dxa"/>
            <w:vMerge/>
            <w:vAlign w:val="center"/>
            <w:hideMark/>
          </w:tcPr>
          <w:p w14:paraId="4A734D84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3802" w:type="dxa"/>
            <w:noWrap/>
            <w:vAlign w:val="bottom"/>
            <w:hideMark/>
          </w:tcPr>
          <w:p w14:paraId="44719BFE" w14:textId="13209019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0</w:t>
            </w:r>
          </w:p>
        </w:tc>
      </w:tr>
      <w:tr w:rsidR="00AB27E2" w:rsidRPr="00AB27E2" w14:paraId="6F938570" w14:textId="77777777" w:rsidTr="004C7BC4">
        <w:trPr>
          <w:trHeight w:val="223"/>
          <w:jc w:val="center"/>
        </w:trPr>
        <w:tc>
          <w:tcPr>
            <w:tcW w:w="5670" w:type="dxa"/>
            <w:vMerge/>
            <w:vAlign w:val="center"/>
            <w:hideMark/>
          </w:tcPr>
          <w:p w14:paraId="3B69DCCF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3802" w:type="dxa"/>
            <w:noWrap/>
            <w:vAlign w:val="bottom"/>
            <w:hideMark/>
          </w:tcPr>
          <w:p w14:paraId="6748D155" w14:textId="6344BB10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00</w:t>
            </w:r>
          </w:p>
        </w:tc>
      </w:tr>
      <w:tr w:rsidR="00AB27E2" w:rsidRPr="00AB27E2" w14:paraId="2B7BA34C" w14:textId="77777777" w:rsidTr="004C7BC4">
        <w:trPr>
          <w:trHeight w:val="223"/>
          <w:jc w:val="center"/>
        </w:trPr>
        <w:tc>
          <w:tcPr>
            <w:tcW w:w="5670" w:type="dxa"/>
            <w:vMerge/>
            <w:vAlign w:val="center"/>
            <w:hideMark/>
          </w:tcPr>
          <w:p w14:paraId="1F8153E8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3802" w:type="dxa"/>
            <w:noWrap/>
            <w:vAlign w:val="bottom"/>
            <w:hideMark/>
          </w:tcPr>
          <w:p w14:paraId="3F7CA2BB" w14:textId="5EC9468D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500</w:t>
            </w:r>
          </w:p>
        </w:tc>
      </w:tr>
      <w:tr w:rsidR="00AB27E2" w:rsidRPr="00AB27E2" w14:paraId="4F5940A6" w14:textId="77777777" w:rsidTr="004C7BC4">
        <w:trPr>
          <w:trHeight w:val="223"/>
          <w:jc w:val="center"/>
        </w:trPr>
        <w:tc>
          <w:tcPr>
            <w:tcW w:w="5670" w:type="dxa"/>
            <w:vMerge/>
            <w:vAlign w:val="center"/>
            <w:hideMark/>
          </w:tcPr>
          <w:p w14:paraId="10568024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3802" w:type="dxa"/>
            <w:noWrap/>
            <w:vAlign w:val="bottom"/>
            <w:hideMark/>
          </w:tcPr>
          <w:p w14:paraId="617E8FA3" w14:textId="18E1EBBA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000</w:t>
            </w:r>
          </w:p>
        </w:tc>
      </w:tr>
      <w:tr w:rsidR="00AB27E2" w:rsidRPr="00AB27E2" w14:paraId="2E925E9A" w14:textId="77777777" w:rsidTr="004C7BC4">
        <w:trPr>
          <w:trHeight w:val="223"/>
          <w:jc w:val="center"/>
        </w:trPr>
        <w:tc>
          <w:tcPr>
            <w:tcW w:w="5670" w:type="dxa"/>
            <w:vMerge/>
            <w:vAlign w:val="center"/>
            <w:hideMark/>
          </w:tcPr>
          <w:p w14:paraId="0165DE40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3802" w:type="dxa"/>
            <w:noWrap/>
            <w:vAlign w:val="bottom"/>
            <w:hideMark/>
          </w:tcPr>
          <w:p w14:paraId="3C0BDFB8" w14:textId="6F00E59F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2000</w:t>
            </w:r>
          </w:p>
        </w:tc>
      </w:tr>
      <w:tr w:rsidR="00AB27E2" w:rsidRPr="00AB27E2" w14:paraId="578D0476" w14:textId="77777777" w:rsidTr="004C7BC4">
        <w:trPr>
          <w:trHeight w:val="223"/>
          <w:jc w:val="center"/>
        </w:trPr>
        <w:tc>
          <w:tcPr>
            <w:tcW w:w="5670" w:type="dxa"/>
            <w:vMerge w:val="restart"/>
            <w:noWrap/>
            <w:vAlign w:val="center"/>
            <w:hideMark/>
          </w:tcPr>
          <w:p w14:paraId="0CD4ED6C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Methylcobalamin</w:t>
            </w:r>
            <w:proofErr w:type="spellEnd"/>
          </w:p>
        </w:tc>
        <w:tc>
          <w:tcPr>
            <w:tcW w:w="3802" w:type="dxa"/>
            <w:noWrap/>
            <w:vAlign w:val="bottom"/>
            <w:hideMark/>
          </w:tcPr>
          <w:p w14:paraId="5FA4FD0F" w14:textId="167639D9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35</w:t>
            </w:r>
          </w:p>
        </w:tc>
      </w:tr>
      <w:tr w:rsidR="00AB27E2" w:rsidRPr="00AB27E2" w14:paraId="74D758CF" w14:textId="77777777" w:rsidTr="004C7BC4">
        <w:trPr>
          <w:trHeight w:val="223"/>
          <w:jc w:val="center"/>
        </w:trPr>
        <w:tc>
          <w:tcPr>
            <w:tcW w:w="5670" w:type="dxa"/>
            <w:vMerge/>
            <w:vAlign w:val="center"/>
            <w:hideMark/>
          </w:tcPr>
          <w:p w14:paraId="536BF9CE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3802" w:type="dxa"/>
            <w:noWrap/>
            <w:vAlign w:val="bottom"/>
            <w:hideMark/>
          </w:tcPr>
          <w:p w14:paraId="705B2CEC" w14:textId="6AA48515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0</w:t>
            </w:r>
          </w:p>
        </w:tc>
      </w:tr>
      <w:tr w:rsidR="00AB27E2" w:rsidRPr="00AB27E2" w14:paraId="6A2E16FD" w14:textId="77777777" w:rsidTr="004C7BC4">
        <w:trPr>
          <w:trHeight w:val="223"/>
          <w:jc w:val="center"/>
        </w:trPr>
        <w:tc>
          <w:tcPr>
            <w:tcW w:w="5670" w:type="dxa"/>
            <w:vMerge/>
            <w:vAlign w:val="center"/>
            <w:hideMark/>
          </w:tcPr>
          <w:p w14:paraId="64402606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3802" w:type="dxa"/>
            <w:noWrap/>
            <w:vAlign w:val="bottom"/>
            <w:hideMark/>
          </w:tcPr>
          <w:p w14:paraId="0BFFAA1F" w14:textId="44926C1E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00</w:t>
            </w:r>
          </w:p>
        </w:tc>
      </w:tr>
      <w:tr w:rsidR="00AB27E2" w:rsidRPr="00AB27E2" w14:paraId="7F701D8C" w14:textId="77777777" w:rsidTr="004C7BC4">
        <w:trPr>
          <w:trHeight w:val="223"/>
          <w:jc w:val="center"/>
        </w:trPr>
        <w:tc>
          <w:tcPr>
            <w:tcW w:w="5670" w:type="dxa"/>
            <w:vMerge/>
            <w:vAlign w:val="center"/>
            <w:hideMark/>
          </w:tcPr>
          <w:p w14:paraId="580765BC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3802" w:type="dxa"/>
            <w:noWrap/>
            <w:vAlign w:val="bottom"/>
            <w:hideMark/>
          </w:tcPr>
          <w:p w14:paraId="2ED6BF28" w14:textId="404A8D8B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500</w:t>
            </w:r>
          </w:p>
        </w:tc>
      </w:tr>
      <w:tr w:rsidR="00AB27E2" w:rsidRPr="00AB27E2" w14:paraId="08292B8D" w14:textId="77777777" w:rsidTr="004C7BC4">
        <w:trPr>
          <w:trHeight w:val="223"/>
          <w:jc w:val="center"/>
        </w:trPr>
        <w:tc>
          <w:tcPr>
            <w:tcW w:w="5670" w:type="dxa"/>
            <w:vMerge/>
            <w:vAlign w:val="center"/>
            <w:hideMark/>
          </w:tcPr>
          <w:p w14:paraId="7630ACFA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3802" w:type="dxa"/>
            <w:noWrap/>
            <w:vAlign w:val="bottom"/>
            <w:hideMark/>
          </w:tcPr>
          <w:p w14:paraId="4468EBC1" w14:textId="0724F4C0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000</w:t>
            </w:r>
          </w:p>
        </w:tc>
      </w:tr>
      <w:tr w:rsidR="00AB27E2" w:rsidRPr="00AB27E2" w14:paraId="1793AE60" w14:textId="77777777" w:rsidTr="004C7BC4">
        <w:trPr>
          <w:trHeight w:val="223"/>
          <w:jc w:val="center"/>
        </w:trPr>
        <w:tc>
          <w:tcPr>
            <w:tcW w:w="5670" w:type="dxa"/>
            <w:vMerge/>
            <w:vAlign w:val="center"/>
            <w:hideMark/>
          </w:tcPr>
          <w:p w14:paraId="5CAB1AD4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3802" w:type="dxa"/>
            <w:noWrap/>
            <w:vAlign w:val="bottom"/>
            <w:hideMark/>
          </w:tcPr>
          <w:p w14:paraId="2B312636" w14:textId="2FCE28C4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2000</w:t>
            </w:r>
          </w:p>
        </w:tc>
      </w:tr>
      <w:tr w:rsidR="00AB27E2" w:rsidRPr="00AB27E2" w14:paraId="0BDBE017" w14:textId="77777777" w:rsidTr="004C7BC4">
        <w:trPr>
          <w:trHeight w:val="223"/>
          <w:jc w:val="center"/>
        </w:trPr>
        <w:tc>
          <w:tcPr>
            <w:tcW w:w="5670" w:type="dxa"/>
            <w:vMerge w:val="restart"/>
            <w:noWrap/>
            <w:vAlign w:val="center"/>
            <w:hideMark/>
          </w:tcPr>
          <w:p w14:paraId="57C3F1AA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Cyanocobalamin</w:t>
            </w:r>
          </w:p>
        </w:tc>
        <w:tc>
          <w:tcPr>
            <w:tcW w:w="3802" w:type="dxa"/>
            <w:noWrap/>
            <w:vAlign w:val="bottom"/>
            <w:hideMark/>
          </w:tcPr>
          <w:p w14:paraId="131AF2A8" w14:textId="00DC0899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35</w:t>
            </w:r>
          </w:p>
        </w:tc>
      </w:tr>
      <w:tr w:rsidR="00AB27E2" w:rsidRPr="00AB27E2" w14:paraId="73713B19" w14:textId="77777777" w:rsidTr="004C7BC4">
        <w:trPr>
          <w:trHeight w:val="223"/>
          <w:jc w:val="center"/>
        </w:trPr>
        <w:tc>
          <w:tcPr>
            <w:tcW w:w="5670" w:type="dxa"/>
            <w:vMerge/>
            <w:vAlign w:val="center"/>
            <w:hideMark/>
          </w:tcPr>
          <w:p w14:paraId="1A1DA775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3802" w:type="dxa"/>
            <w:noWrap/>
            <w:vAlign w:val="bottom"/>
            <w:hideMark/>
          </w:tcPr>
          <w:p w14:paraId="7EADFA88" w14:textId="12FEB7D4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0</w:t>
            </w:r>
          </w:p>
        </w:tc>
      </w:tr>
      <w:tr w:rsidR="00AB27E2" w:rsidRPr="00AB27E2" w14:paraId="556A100D" w14:textId="77777777" w:rsidTr="004C7BC4">
        <w:trPr>
          <w:trHeight w:val="223"/>
          <w:jc w:val="center"/>
        </w:trPr>
        <w:tc>
          <w:tcPr>
            <w:tcW w:w="5670" w:type="dxa"/>
            <w:vMerge/>
            <w:vAlign w:val="center"/>
            <w:hideMark/>
          </w:tcPr>
          <w:p w14:paraId="2DB87B5F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3802" w:type="dxa"/>
            <w:noWrap/>
            <w:vAlign w:val="bottom"/>
            <w:hideMark/>
          </w:tcPr>
          <w:p w14:paraId="1961BBB0" w14:textId="50DF0493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00</w:t>
            </w:r>
          </w:p>
        </w:tc>
      </w:tr>
      <w:tr w:rsidR="00AB27E2" w:rsidRPr="00AB27E2" w14:paraId="2B720A8C" w14:textId="77777777" w:rsidTr="004C7BC4">
        <w:trPr>
          <w:trHeight w:val="223"/>
          <w:jc w:val="center"/>
        </w:trPr>
        <w:tc>
          <w:tcPr>
            <w:tcW w:w="5670" w:type="dxa"/>
            <w:vMerge/>
            <w:vAlign w:val="center"/>
            <w:hideMark/>
          </w:tcPr>
          <w:p w14:paraId="6EFDFC33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3802" w:type="dxa"/>
            <w:noWrap/>
            <w:vAlign w:val="bottom"/>
            <w:hideMark/>
          </w:tcPr>
          <w:p w14:paraId="20C11C94" w14:textId="16BF5CF6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500</w:t>
            </w:r>
          </w:p>
        </w:tc>
      </w:tr>
      <w:tr w:rsidR="00AB27E2" w:rsidRPr="00AB27E2" w14:paraId="23E6C708" w14:textId="77777777" w:rsidTr="004C7BC4">
        <w:trPr>
          <w:trHeight w:val="223"/>
          <w:jc w:val="center"/>
        </w:trPr>
        <w:tc>
          <w:tcPr>
            <w:tcW w:w="5670" w:type="dxa"/>
            <w:vMerge/>
            <w:vAlign w:val="center"/>
            <w:hideMark/>
          </w:tcPr>
          <w:p w14:paraId="3B82D47E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3802" w:type="dxa"/>
            <w:noWrap/>
            <w:vAlign w:val="bottom"/>
            <w:hideMark/>
          </w:tcPr>
          <w:p w14:paraId="251EA683" w14:textId="465E0FE0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000</w:t>
            </w:r>
          </w:p>
        </w:tc>
      </w:tr>
      <w:tr w:rsidR="00AB27E2" w:rsidRPr="00AB27E2" w14:paraId="2B6F17B2" w14:textId="77777777" w:rsidTr="00D271DD">
        <w:trPr>
          <w:trHeight w:val="223"/>
          <w:jc w:val="center"/>
        </w:trPr>
        <w:tc>
          <w:tcPr>
            <w:tcW w:w="5670" w:type="dxa"/>
            <w:vMerge/>
            <w:vAlign w:val="center"/>
            <w:hideMark/>
          </w:tcPr>
          <w:p w14:paraId="0F03ADBE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3802" w:type="dxa"/>
            <w:noWrap/>
            <w:vAlign w:val="bottom"/>
            <w:hideMark/>
          </w:tcPr>
          <w:p w14:paraId="1B2D1443" w14:textId="2193DB4B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2000</w:t>
            </w:r>
          </w:p>
        </w:tc>
      </w:tr>
      <w:tr w:rsidR="00AB27E2" w:rsidRPr="00AB27E2" w14:paraId="09C58914" w14:textId="77777777" w:rsidTr="00D271DD">
        <w:trPr>
          <w:trHeight w:val="376"/>
          <w:jc w:val="center"/>
        </w:trPr>
        <w:tc>
          <w:tcPr>
            <w:tcW w:w="5670" w:type="dxa"/>
            <w:tcBorders>
              <w:bottom w:val="single" w:sz="18" w:space="0" w:color="auto"/>
            </w:tcBorders>
            <w:noWrap/>
            <w:vAlign w:val="bottom"/>
            <w:hideMark/>
          </w:tcPr>
          <w:p w14:paraId="1C940F0C" w14:textId="3EA8B8CF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E. coli</w:t>
            </w:r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W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crude </w:t>
            </w:r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extract (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egative Control)</w:t>
            </w:r>
          </w:p>
        </w:tc>
        <w:tc>
          <w:tcPr>
            <w:tcW w:w="3802" w:type="dxa"/>
            <w:tcBorders>
              <w:bottom w:val="single" w:sz="18" w:space="0" w:color="auto"/>
            </w:tcBorders>
            <w:noWrap/>
            <w:vAlign w:val="bottom"/>
            <w:hideMark/>
          </w:tcPr>
          <w:p w14:paraId="771207E3" w14:textId="0CB88BEE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</w:tr>
    </w:tbl>
    <w:p w14:paraId="3B69D69E" w14:textId="3E6052C4" w:rsidR="00AB27E2" w:rsidRDefault="00AB27E2">
      <w:pPr>
        <w:rPr>
          <w:rFonts w:ascii="Times New Roman" w:hAnsi="Times New Roman" w:cs="Times New Roman"/>
          <w:lang w:val="en-US"/>
        </w:rPr>
      </w:pPr>
    </w:p>
    <w:p w14:paraId="587CCC44" w14:textId="47617231" w:rsidR="00AB27E2" w:rsidRDefault="00AB27E2">
      <w:pPr>
        <w:rPr>
          <w:rFonts w:ascii="Times New Roman" w:hAnsi="Times New Roman" w:cs="Times New Roman"/>
          <w:lang w:val="en-US"/>
        </w:rPr>
        <w:sectPr w:rsidR="00AB27E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lang w:val="en-US"/>
        </w:rPr>
        <w:br w:type="page"/>
      </w:r>
    </w:p>
    <w:p w14:paraId="6F4B7F52" w14:textId="58982FE5" w:rsidR="00AB27E2" w:rsidRPr="00AB27E2" w:rsidRDefault="00AB27E2" w:rsidP="00AB27E2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AB27E2">
        <w:rPr>
          <w:rFonts w:ascii="Times New Roman" w:hAnsi="Times New Roman" w:cs="Times New Roman"/>
          <w:b/>
          <w:bCs/>
          <w:lang w:val="en-US"/>
        </w:rPr>
        <w:lastRenderedPageBreak/>
        <w:t>Supplementary Table 2: Overall summary of binding conformations for molecular docking of various B</w:t>
      </w:r>
      <w:r w:rsidRPr="00AB27E2">
        <w:rPr>
          <w:rFonts w:ascii="Times New Roman" w:hAnsi="Times New Roman" w:cs="Times New Roman"/>
          <w:b/>
          <w:bCs/>
          <w:vertAlign w:val="subscript"/>
          <w:lang w:val="en-US"/>
        </w:rPr>
        <w:t>12</w:t>
      </w:r>
      <w:r w:rsidRPr="00AB27E2">
        <w:rPr>
          <w:rFonts w:ascii="Times New Roman" w:hAnsi="Times New Roman" w:cs="Times New Roman"/>
          <w:b/>
          <w:bCs/>
          <w:lang w:val="en-US"/>
        </w:rPr>
        <w:t xml:space="preserve"> ligands with GD and DD respectively</w:t>
      </w:r>
    </w:p>
    <w:tbl>
      <w:tblPr>
        <w:tblW w:w="15434" w:type="dxa"/>
        <w:jc w:val="center"/>
        <w:tblLook w:val="04A0" w:firstRow="1" w:lastRow="0" w:firstColumn="1" w:lastColumn="0" w:noHBand="0" w:noVBand="1"/>
      </w:tblPr>
      <w:tblGrid>
        <w:gridCol w:w="1867"/>
        <w:gridCol w:w="1816"/>
        <w:gridCol w:w="1156"/>
        <w:gridCol w:w="950"/>
        <w:gridCol w:w="739"/>
        <w:gridCol w:w="3660"/>
        <w:gridCol w:w="3649"/>
        <w:gridCol w:w="1597"/>
      </w:tblGrid>
      <w:tr w:rsidR="00AB27E2" w:rsidRPr="00AB27E2" w14:paraId="3EC936C9" w14:textId="77777777" w:rsidTr="00AB27E2">
        <w:trPr>
          <w:trHeight w:val="261"/>
          <w:jc w:val="center"/>
        </w:trPr>
        <w:tc>
          <w:tcPr>
            <w:tcW w:w="186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600DBC" w14:textId="4BDC1CCA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nzyme</w:t>
            </w:r>
          </w:p>
        </w:tc>
        <w:tc>
          <w:tcPr>
            <w:tcW w:w="181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FBE520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Ligands</w:t>
            </w:r>
          </w:p>
        </w:tc>
        <w:tc>
          <w:tcPr>
            <w:tcW w:w="115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91D1F9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inding energy (Kcal/mol)</w:t>
            </w:r>
          </w:p>
        </w:tc>
        <w:tc>
          <w:tcPr>
            <w:tcW w:w="95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30ECAA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Ligand atom</w:t>
            </w:r>
          </w:p>
        </w:tc>
        <w:tc>
          <w:tcPr>
            <w:tcW w:w="739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F3F9DE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Chain</w:t>
            </w:r>
          </w:p>
        </w:tc>
        <w:tc>
          <w:tcPr>
            <w:tcW w:w="730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2FC597C2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AB27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ocking_Residues</w:t>
            </w:r>
            <w:proofErr w:type="spellEnd"/>
          </w:p>
        </w:tc>
        <w:tc>
          <w:tcPr>
            <w:tcW w:w="159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5BCCB6" w14:textId="1337DBE6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H</w:t>
            </w:r>
            <w:r w:rsidR="00FD19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  <w:r w:rsidRPr="00AB27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ond</w:t>
            </w:r>
            <w:r w:rsidR="00FD19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d</w:t>
            </w:r>
            <w:r w:rsidRPr="00AB27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istance (A°)</w:t>
            </w:r>
          </w:p>
        </w:tc>
      </w:tr>
      <w:tr w:rsidR="00AB27E2" w:rsidRPr="00AB27E2" w14:paraId="7081628C" w14:textId="77777777" w:rsidTr="00AB27E2">
        <w:trPr>
          <w:trHeight w:val="261"/>
          <w:jc w:val="center"/>
        </w:trPr>
        <w:tc>
          <w:tcPr>
            <w:tcW w:w="186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847A099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81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EE8F6C7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5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A503165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183C856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3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7A93A26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6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2289267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onor/Acceptor 1</w:t>
            </w:r>
          </w:p>
        </w:tc>
        <w:tc>
          <w:tcPr>
            <w:tcW w:w="36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985737B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onor/Acceptor 2</w:t>
            </w:r>
          </w:p>
        </w:tc>
        <w:tc>
          <w:tcPr>
            <w:tcW w:w="159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FABE51D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AB27E2" w:rsidRPr="00AB27E2" w14:paraId="6ED7440E" w14:textId="77777777" w:rsidTr="00AB27E2">
        <w:trPr>
          <w:trHeight w:val="261"/>
          <w:jc w:val="center"/>
        </w:trPr>
        <w:tc>
          <w:tcPr>
            <w:tcW w:w="186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E8CF9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iol Dehydratase</w:t>
            </w:r>
          </w:p>
        </w:tc>
        <w:tc>
          <w:tcPr>
            <w:tcW w:w="1816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7962E686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Adenosylcobalamin</w:t>
            </w:r>
            <w:proofErr w:type="spellEnd"/>
          </w:p>
        </w:tc>
        <w:tc>
          <w:tcPr>
            <w:tcW w:w="1156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62329A1D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7.23</w:t>
            </w:r>
          </w:p>
        </w:tc>
        <w:tc>
          <w:tcPr>
            <w:tcW w:w="950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4A4F390E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VAL173</w:t>
            </w:r>
          </w:p>
        </w:tc>
        <w:tc>
          <w:tcPr>
            <w:tcW w:w="739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5C4CA4DA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L</w:t>
            </w:r>
          </w:p>
        </w:tc>
        <w:tc>
          <w:tcPr>
            <w:tcW w:w="3660" w:type="dxa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035D2613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gramStart"/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denosylcobalamin:D:5AD301:O</w:t>
            </w:r>
            <w:proofErr w:type="gramEnd"/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′</w:t>
            </w:r>
          </w:p>
        </w:tc>
        <w:tc>
          <w:tcPr>
            <w:tcW w:w="3649" w:type="dxa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278A6971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Diol_</w:t>
            </w:r>
            <w:proofErr w:type="gramStart"/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Dehydratase:L</w:t>
            </w:r>
            <w:proofErr w:type="gramEnd"/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:VAL173:O</w:t>
            </w:r>
          </w:p>
        </w:tc>
        <w:tc>
          <w:tcPr>
            <w:tcW w:w="1597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03FBD2EB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.4</w:t>
            </w:r>
          </w:p>
        </w:tc>
      </w:tr>
      <w:tr w:rsidR="00AB27E2" w:rsidRPr="00AB27E2" w14:paraId="6B2F7736" w14:textId="77777777" w:rsidTr="00AB27E2">
        <w:trPr>
          <w:trHeight w:val="261"/>
          <w:jc w:val="center"/>
        </w:trPr>
        <w:tc>
          <w:tcPr>
            <w:tcW w:w="18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AC040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816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B8E3822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56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A0C44DE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5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3BAF4A8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THR172</w:t>
            </w:r>
          </w:p>
        </w:tc>
        <w:tc>
          <w:tcPr>
            <w:tcW w:w="739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6489C2E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L</w:t>
            </w:r>
          </w:p>
        </w:tc>
        <w:tc>
          <w:tcPr>
            <w:tcW w:w="366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A9C9808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gramStart"/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denosylcobalamin:D:5AD301:O</w:t>
            </w:r>
            <w:proofErr w:type="gramEnd"/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′</w:t>
            </w:r>
          </w:p>
        </w:tc>
        <w:tc>
          <w:tcPr>
            <w:tcW w:w="3649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481468B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Diol_</w:t>
            </w:r>
            <w:proofErr w:type="gramStart"/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Dehydratase:L</w:t>
            </w:r>
            <w:proofErr w:type="gramEnd"/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:THR172:OG1</w:t>
            </w:r>
          </w:p>
        </w:tc>
        <w:tc>
          <w:tcPr>
            <w:tcW w:w="159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E7C21F5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.8</w:t>
            </w:r>
          </w:p>
        </w:tc>
      </w:tr>
      <w:tr w:rsidR="00AB27E2" w:rsidRPr="00AB27E2" w14:paraId="058B9F93" w14:textId="77777777" w:rsidTr="00AB27E2">
        <w:trPr>
          <w:trHeight w:val="261"/>
          <w:jc w:val="center"/>
        </w:trPr>
        <w:tc>
          <w:tcPr>
            <w:tcW w:w="18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D5033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81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EFA787E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5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ED2396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AF29B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TYR22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9F83A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L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4B3B1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iol_</w:t>
            </w:r>
            <w:proofErr w:type="gramStart"/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ehydratase:L</w:t>
            </w:r>
            <w:proofErr w:type="gramEnd"/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:TYR</w:t>
            </w:r>
            <w:proofErr w:type="gramStart"/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26:HH</w:t>
            </w:r>
            <w:proofErr w:type="gramEnd"/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E7959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proofErr w:type="gramStart"/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Adenosylcobalamin:D:B12300:O</w:t>
            </w:r>
            <w:proofErr w:type="gramEnd"/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22253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.2</w:t>
            </w:r>
          </w:p>
        </w:tc>
      </w:tr>
      <w:tr w:rsidR="00AB27E2" w:rsidRPr="00AB27E2" w14:paraId="216E17A7" w14:textId="77777777" w:rsidTr="00AB27E2">
        <w:trPr>
          <w:trHeight w:val="261"/>
          <w:jc w:val="center"/>
        </w:trPr>
        <w:tc>
          <w:tcPr>
            <w:tcW w:w="18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58093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81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ED26DC1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5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9C96399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EC04C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ASN15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3E3AC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E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222EF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iol_</w:t>
            </w:r>
            <w:proofErr w:type="gramStart"/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ehydratase:E</w:t>
            </w:r>
            <w:proofErr w:type="gramEnd"/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:ASN150:HN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328C7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proofErr w:type="gramStart"/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Adenosylcobalamin:D:5AD301:N</w:t>
            </w:r>
            <w:proofErr w:type="gramEnd"/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04118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.1</w:t>
            </w:r>
          </w:p>
        </w:tc>
      </w:tr>
      <w:tr w:rsidR="00AB27E2" w:rsidRPr="00AB27E2" w14:paraId="283818D9" w14:textId="77777777" w:rsidTr="00AB27E2">
        <w:trPr>
          <w:trHeight w:val="261"/>
          <w:jc w:val="center"/>
        </w:trPr>
        <w:tc>
          <w:tcPr>
            <w:tcW w:w="18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E24A8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81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3210358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5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48A174A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0AC674C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SER301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1039A4A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L</w:t>
            </w:r>
          </w:p>
        </w:tc>
        <w:tc>
          <w:tcPr>
            <w:tcW w:w="366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242CDE4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iol_</w:t>
            </w:r>
            <w:proofErr w:type="gramStart"/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ehydratase:L</w:t>
            </w:r>
            <w:proofErr w:type="gramEnd"/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:SER</w:t>
            </w:r>
            <w:proofErr w:type="gramStart"/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01:HG</w:t>
            </w:r>
            <w:proofErr w:type="gramEnd"/>
          </w:p>
        </w:tc>
        <w:tc>
          <w:tcPr>
            <w:tcW w:w="364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7E188D4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proofErr w:type="gramStart"/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Adenosylcobalamin:D:B12300:O</w:t>
            </w:r>
            <w:proofErr w:type="gramEnd"/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4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24B2786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.6</w:t>
            </w:r>
          </w:p>
        </w:tc>
      </w:tr>
      <w:tr w:rsidR="00AB27E2" w:rsidRPr="00AB27E2" w14:paraId="37669257" w14:textId="77777777" w:rsidTr="00AB27E2">
        <w:trPr>
          <w:trHeight w:val="261"/>
          <w:jc w:val="center"/>
        </w:trPr>
        <w:tc>
          <w:tcPr>
            <w:tcW w:w="18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DF628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81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7790E49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5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A25D160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7DE14F6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GLN15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DD6E6F9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E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867D4D9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iol_</w:t>
            </w:r>
            <w:proofErr w:type="gramStart"/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ehydratase:E</w:t>
            </w:r>
            <w:proofErr w:type="gramEnd"/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:GLN156:HE21</w:t>
            </w:r>
          </w:p>
        </w:tc>
        <w:tc>
          <w:tcPr>
            <w:tcW w:w="36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25D3C02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proofErr w:type="gramStart"/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Adenosylcobalamin:D:B12300:O39,N</w:t>
            </w:r>
            <w:proofErr w:type="gramEnd"/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0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DD3F4E4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9</w:t>
            </w:r>
          </w:p>
        </w:tc>
      </w:tr>
      <w:tr w:rsidR="00AB27E2" w:rsidRPr="00AB27E2" w14:paraId="079C35A4" w14:textId="77777777" w:rsidTr="00AB27E2">
        <w:trPr>
          <w:trHeight w:val="261"/>
          <w:jc w:val="center"/>
        </w:trPr>
        <w:tc>
          <w:tcPr>
            <w:tcW w:w="18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8E054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816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092F6B7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yanocobalamin</w:t>
            </w:r>
          </w:p>
        </w:tc>
        <w:tc>
          <w:tcPr>
            <w:tcW w:w="1156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10FC297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12.9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  <w:hideMark/>
          </w:tcPr>
          <w:p w14:paraId="64A8FB49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GLN156</w:t>
            </w:r>
          </w:p>
        </w:tc>
        <w:tc>
          <w:tcPr>
            <w:tcW w:w="739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  <w:hideMark/>
          </w:tcPr>
          <w:p w14:paraId="41BD16F5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E</w:t>
            </w:r>
          </w:p>
        </w:tc>
        <w:tc>
          <w:tcPr>
            <w:tcW w:w="3660" w:type="dxa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0E267D03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iol_</w:t>
            </w:r>
            <w:proofErr w:type="gramStart"/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ehydratase:E</w:t>
            </w:r>
            <w:proofErr w:type="gramEnd"/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:GLN156:HE21</w:t>
            </w:r>
          </w:p>
        </w:tc>
        <w:tc>
          <w:tcPr>
            <w:tcW w:w="3649" w:type="dxa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7596A4EB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proofErr w:type="gramStart"/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yanocobalamin:A</w:t>
            </w:r>
            <w:proofErr w:type="gramEnd"/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:CNC502:O63</w:t>
            </w:r>
          </w:p>
        </w:tc>
        <w:tc>
          <w:tcPr>
            <w:tcW w:w="1597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  <w:hideMark/>
          </w:tcPr>
          <w:p w14:paraId="2F41BA7E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.2</w:t>
            </w:r>
          </w:p>
        </w:tc>
      </w:tr>
      <w:tr w:rsidR="00AB27E2" w:rsidRPr="00AB27E2" w14:paraId="6144DA34" w14:textId="77777777" w:rsidTr="00AB27E2">
        <w:trPr>
          <w:trHeight w:val="261"/>
          <w:jc w:val="center"/>
        </w:trPr>
        <w:tc>
          <w:tcPr>
            <w:tcW w:w="18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27B18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816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5F90921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56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DE026C8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5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B3CA0CC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ALA157</w:t>
            </w:r>
          </w:p>
        </w:tc>
        <w:tc>
          <w:tcPr>
            <w:tcW w:w="739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FF1794A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E</w:t>
            </w:r>
          </w:p>
        </w:tc>
        <w:tc>
          <w:tcPr>
            <w:tcW w:w="366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DC6FB26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iol_</w:t>
            </w:r>
            <w:proofErr w:type="gramStart"/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ehydratase:E</w:t>
            </w:r>
            <w:proofErr w:type="gramEnd"/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:ALA157:HN</w:t>
            </w:r>
          </w:p>
        </w:tc>
        <w:tc>
          <w:tcPr>
            <w:tcW w:w="3649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59DD6E4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proofErr w:type="gramStart"/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yanocobalamin:A</w:t>
            </w:r>
            <w:proofErr w:type="gramEnd"/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:CNC502:O4, O3</w:t>
            </w:r>
          </w:p>
        </w:tc>
        <w:tc>
          <w:tcPr>
            <w:tcW w:w="159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349CCDC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.1 (O4), 1.8 (O3)</w:t>
            </w:r>
          </w:p>
        </w:tc>
      </w:tr>
      <w:tr w:rsidR="00AB27E2" w:rsidRPr="00AB27E2" w14:paraId="7F7BBCCE" w14:textId="77777777" w:rsidTr="00AB27E2">
        <w:trPr>
          <w:trHeight w:val="261"/>
          <w:jc w:val="center"/>
        </w:trPr>
        <w:tc>
          <w:tcPr>
            <w:tcW w:w="18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3E544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816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E2F3C84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56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531737C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84C96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SER2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F0FF3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E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3C7FA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iol_</w:t>
            </w:r>
            <w:proofErr w:type="gramStart"/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ehydratase:E</w:t>
            </w:r>
            <w:proofErr w:type="gramEnd"/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:SER</w:t>
            </w:r>
            <w:proofErr w:type="gramStart"/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0:HG</w:t>
            </w:r>
            <w:proofErr w:type="gramEnd"/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B8E79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proofErr w:type="gramStart"/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yanocobalamin:A</w:t>
            </w:r>
            <w:proofErr w:type="gramEnd"/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:CNC502:O8R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58AD4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8</w:t>
            </w:r>
          </w:p>
        </w:tc>
      </w:tr>
      <w:tr w:rsidR="00AB27E2" w:rsidRPr="00AB27E2" w14:paraId="085F25AF" w14:textId="77777777" w:rsidTr="00AB27E2">
        <w:trPr>
          <w:trHeight w:val="261"/>
          <w:jc w:val="center"/>
        </w:trPr>
        <w:tc>
          <w:tcPr>
            <w:tcW w:w="18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72A37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816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2EB51BA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56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8AB2CEF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9E77091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THR172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ED636CE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L</w:t>
            </w:r>
          </w:p>
        </w:tc>
        <w:tc>
          <w:tcPr>
            <w:tcW w:w="366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B01454A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iol_</w:t>
            </w:r>
            <w:proofErr w:type="gramStart"/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ehydratase:L</w:t>
            </w:r>
            <w:proofErr w:type="gramEnd"/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:VAL173:O</w:t>
            </w:r>
          </w:p>
        </w:tc>
        <w:tc>
          <w:tcPr>
            <w:tcW w:w="364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ACC1A86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proofErr w:type="gramStart"/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yanocobalamin:A</w:t>
            </w:r>
            <w:proofErr w:type="gramEnd"/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:CNC502:N33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3225D38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.7</w:t>
            </w:r>
          </w:p>
        </w:tc>
      </w:tr>
      <w:tr w:rsidR="00AB27E2" w:rsidRPr="00AB27E2" w14:paraId="0D399FB7" w14:textId="77777777" w:rsidTr="00AB27E2">
        <w:trPr>
          <w:trHeight w:val="261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55343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816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9C7FD05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56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8426DD2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77C1CA8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VAL17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F642D2D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L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125F084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iol_</w:t>
            </w:r>
            <w:proofErr w:type="gramStart"/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ehydratase:L</w:t>
            </w:r>
            <w:proofErr w:type="gramEnd"/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:THR172:OG1</w:t>
            </w:r>
          </w:p>
        </w:tc>
        <w:tc>
          <w:tcPr>
            <w:tcW w:w="36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788B146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proofErr w:type="gramStart"/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yanocobalamin:A</w:t>
            </w:r>
            <w:proofErr w:type="gramEnd"/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:CNC502:N29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205A28B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.6</w:t>
            </w:r>
          </w:p>
        </w:tc>
      </w:tr>
      <w:tr w:rsidR="00AB27E2" w:rsidRPr="00AB27E2" w14:paraId="0FA455A2" w14:textId="77777777" w:rsidTr="00AB27E2">
        <w:trPr>
          <w:trHeight w:val="261"/>
          <w:jc w:val="center"/>
        </w:trPr>
        <w:tc>
          <w:tcPr>
            <w:tcW w:w="18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0F490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81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32448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Methylcobalamin</w:t>
            </w:r>
            <w:proofErr w:type="spellEnd"/>
          </w:p>
        </w:tc>
        <w:tc>
          <w:tcPr>
            <w:tcW w:w="115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3D49D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6.99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091FB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SER224</w:t>
            </w:r>
          </w:p>
        </w:tc>
        <w:tc>
          <w:tcPr>
            <w:tcW w:w="73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D2945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L</w:t>
            </w:r>
          </w:p>
        </w:tc>
        <w:tc>
          <w:tcPr>
            <w:tcW w:w="36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C502E1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gramStart"/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ethylcobalamin:A</w:t>
            </w:r>
            <w:proofErr w:type="gramEnd"/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:COB300:H292</w:t>
            </w:r>
          </w:p>
        </w:tc>
        <w:tc>
          <w:tcPr>
            <w:tcW w:w="364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0C17CE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Diol_</w:t>
            </w:r>
            <w:proofErr w:type="gramStart"/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Dehydratase:L</w:t>
            </w:r>
            <w:proofErr w:type="gramEnd"/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:SER</w:t>
            </w:r>
            <w:proofErr w:type="gramStart"/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24:OG</w:t>
            </w:r>
            <w:proofErr w:type="gramEnd"/>
          </w:p>
        </w:tc>
        <w:tc>
          <w:tcPr>
            <w:tcW w:w="159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9F7CE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.2</w:t>
            </w:r>
          </w:p>
        </w:tc>
      </w:tr>
      <w:tr w:rsidR="00AB27E2" w:rsidRPr="00AB27E2" w14:paraId="5263806A" w14:textId="77777777" w:rsidTr="00AB27E2">
        <w:trPr>
          <w:trHeight w:val="261"/>
          <w:jc w:val="center"/>
        </w:trPr>
        <w:tc>
          <w:tcPr>
            <w:tcW w:w="186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E75D961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81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A213A8C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5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7D004AB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24FFF0C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GLN19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1F82A8E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E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8855017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iol_</w:t>
            </w:r>
            <w:proofErr w:type="gramStart"/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ehydratase:E</w:t>
            </w:r>
            <w:proofErr w:type="gramEnd"/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:GLN197:HE21</w:t>
            </w:r>
          </w:p>
        </w:tc>
        <w:tc>
          <w:tcPr>
            <w:tcW w:w="36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D5E7FA2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proofErr w:type="gramStart"/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Methylcobalamin:A</w:t>
            </w:r>
            <w:proofErr w:type="gramEnd"/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:COB300:O5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D535EAB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.2</w:t>
            </w:r>
          </w:p>
        </w:tc>
      </w:tr>
      <w:tr w:rsidR="00AB27E2" w:rsidRPr="00AB27E2" w14:paraId="35583BA5" w14:textId="77777777" w:rsidTr="00AB27E2">
        <w:trPr>
          <w:trHeight w:val="261"/>
          <w:jc w:val="center"/>
        </w:trPr>
        <w:tc>
          <w:tcPr>
            <w:tcW w:w="1867" w:type="dxa"/>
            <w:vMerge w:val="restart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E42487C" w14:textId="53003096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lycerol Dehyd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  <w:r w:rsidRPr="00AB27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ase</w:t>
            </w:r>
          </w:p>
        </w:tc>
        <w:tc>
          <w:tcPr>
            <w:tcW w:w="1816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  <w:vAlign w:val="center"/>
            <w:hideMark/>
          </w:tcPr>
          <w:p w14:paraId="5FE39F0D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denosylcobalamin</w:t>
            </w:r>
            <w:proofErr w:type="spellEnd"/>
          </w:p>
        </w:tc>
        <w:tc>
          <w:tcPr>
            <w:tcW w:w="1156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  <w:vAlign w:val="center"/>
            <w:hideMark/>
          </w:tcPr>
          <w:p w14:paraId="3A59A60A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3.93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  <w:hideMark/>
          </w:tcPr>
          <w:p w14:paraId="1C43B230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SER122</w:t>
            </w:r>
          </w:p>
        </w:tc>
        <w:tc>
          <w:tcPr>
            <w:tcW w:w="739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  <w:hideMark/>
          </w:tcPr>
          <w:p w14:paraId="6C17AC22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B</w:t>
            </w:r>
          </w:p>
        </w:tc>
        <w:tc>
          <w:tcPr>
            <w:tcW w:w="3660" w:type="dxa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6333863E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gramStart"/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denosylcobalamin:D:5AD301:N</w:t>
            </w:r>
            <w:proofErr w:type="gramEnd"/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</w:t>
            </w:r>
          </w:p>
        </w:tc>
        <w:tc>
          <w:tcPr>
            <w:tcW w:w="3649" w:type="dxa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4AB1D5F5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Glycerol_</w:t>
            </w:r>
            <w:proofErr w:type="gramStart"/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Dehydrogenase:B</w:t>
            </w:r>
            <w:proofErr w:type="gramEnd"/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:SER122:O</w:t>
            </w:r>
          </w:p>
        </w:tc>
        <w:tc>
          <w:tcPr>
            <w:tcW w:w="1597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  <w:hideMark/>
          </w:tcPr>
          <w:p w14:paraId="236A0540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.1</w:t>
            </w:r>
          </w:p>
        </w:tc>
      </w:tr>
      <w:tr w:rsidR="00AB27E2" w:rsidRPr="00AB27E2" w14:paraId="1E925D63" w14:textId="77777777" w:rsidTr="00AB27E2">
        <w:trPr>
          <w:trHeight w:val="261"/>
          <w:jc w:val="center"/>
        </w:trPr>
        <w:tc>
          <w:tcPr>
            <w:tcW w:w="186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4F50927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816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76CD957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56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5DA8C9D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5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C512ABD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THR104</w:t>
            </w:r>
          </w:p>
        </w:tc>
        <w:tc>
          <w:tcPr>
            <w:tcW w:w="739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0E18E59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B</w:t>
            </w:r>
          </w:p>
        </w:tc>
        <w:tc>
          <w:tcPr>
            <w:tcW w:w="366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81E9F35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gramStart"/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denosylcobalamin:D:5AD301:O</w:t>
            </w:r>
            <w:proofErr w:type="gramEnd"/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′</w:t>
            </w:r>
          </w:p>
        </w:tc>
        <w:tc>
          <w:tcPr>
            <w:tcW w:w="3649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9CE9AE7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Glycerol_</w:t>
            </w:r>
            <w:proofErr w:type="gramStart"/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Dehydrogenase:B</w:t>
            </w:r>
            <w:proofErr w:type="gramEnd"/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:THR104:OG1</w:t>
            </w:r>
          </w:p>
        </w:tc>
        <w:tc>
          <w:tcPr>
            <w:tcW w:w="159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61995BE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.3</w:t>
            </w:r>
          </w:p>
        </w:tc>
      </w:tr>
      <w:tr w:rsidR="00AB27E2" w:rsidRPr="00AB27E2" w14:paraId="63928419" w14:textId="77777777" w:rsidTr="00AB27E2">
        <w:trPr>
          <w:trHeight w:val="273"/>
          <w:jc w:val="center"/>
        </w:trPr>
        <w:tc>
          <w:tcPr>
            <w:tcW w:w="186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0155DC1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81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EBA9731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5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7472A29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94E5E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SER22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0666F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67496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lycerol_</w:t>
            </w:r>
            <w:proofErr w:type="gramStart"/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ehydrogenase:A</w:t>
            </w:r>
            <w:proofErr w:type="gramEnd"/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:SER</w:t>
            </w:r>
            <w:proofErr w:type="gramStart"/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25:HG</w:t>
            </w:r>
            <w:proofErr w:type="gramEnd"/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3642C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proofErr w:type="gramStart"/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Adenosylcobalamin:D:B12300:O</w:t>
            </w:r>
            <w:proofErr w:type="gramEnd"/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7R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6E958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</w:tc>
      </w:tr>
      <w:tr w:rsidR="00AB27E2" w:rsidRPr="00AB27E2" w14:paraId="308EBAA8" w14:textId="77777777" w:rsidTr="00AB27E2">
        <w:trPr>
          <w:trHeight w:val="261"/>
          <w:jc w:val="center"/>
        </w:trPr>
        <w:tc>
          <w:tcPr>
            <w:tcW w:w="186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6E29697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81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DB7DAB9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5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14ECA11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6AAC65E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THR173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088D5F8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366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C85726B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lycerol_</w:t>
            </w:r>
            <w:proofErr w:type="gramStart"/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ehydrogenase:A</w:t>
            </w:r>
            <w:proofErr w:type="gramEnd"/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:THR173:HG1</w:t>
            </w:r>
          </w:p>
        </w:tc>
        <w:tc>
          <w:tcPr>
            <w:tcW w:w="364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6835F4B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proofErr w:type="gramStart"/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Adenosylcobalamin:D:B12300:O</w:t>
            </w:r>
            <w:proofErr w:type="gramEnd"/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8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8EB93B7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9</w:t>
            </w:r>
          </w:p>
        </w:tc>
      </w:tr>
      <w:tr w:rsidR="00AB27E2" w:rsidRPr="00AB27E2" w14:paraId="36A0927E" w14:textId="77777777" w:rsidTr="00AB27E2">
        <w:trPr>
          <w:trHeight w:val="261"/>
          <w:jc w:val="center"/>
        </w:trPr>
        <w:tc>
          <w:tcPr>
            <w:tcW w:w="186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E9B9D70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81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2F3CCCB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5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E04725F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BA46C32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LYS10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DD79127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B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1E880F3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lycerol_</w:t>
            </w:r>
            <w:proofErr w:type="gramStart"/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ehydrogenase:B</w:t>
            </w:r>
            <w:proofErr w:type="gramEnd"/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:LYS102:HZ1</w:t>
            </w:r>
          </w:p>
        </w:tc>
        <w:tc>
          <w:tcPr>
            <w:tcW w:w="36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FA7C6D0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proofErr w:type="gramStart"/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Adenosylcobalamin:D:B12300:O</w:t>
            </w:r>
            <w:proofErr w:type="gramEnd"/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9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282FFEA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.3</w:t>
            </w:r>
          </w:p>
        </w:tc>
      </w:tr>
      <w:tr w:rsidR="00AB27E2" w:rsidRPr="00AB27E2" w14:paraId="2A0AF51C" w14:textId="77777777" w:rsidTr="00AB27E2">
        <w:trPr>
          <w:trHeight w:val="261"/>
          <w:jc w:val="center"/>
        </w:trPr>
        <w:tc>
          <w:tcPr>
            <w:tcW w:w="186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920C77C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816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991C67A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yanocobalamin</w:t>
            </w:r>
          </w:p>
        </w:tc>
        <w:tc>
          <w:tcPr>
            <w:tcW w:w="1156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877F569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14.5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E94BC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SER122</w:t>
            </w:r>
          </w:p>
        </w:tc>
        <w:tc>
          <w:tcPr>
            <w:tcW w:w="73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CD719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B</w:t>
            </w:r>
          </w:p>
        </w:tc>
        <w:tc>
          <w:tcPr>
            <w:tcW w:w="36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84BC03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gramStart"/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yanocobalamin:A</w:t>
            </w:r>
            <w:proofErr w:type="gramEnd"/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:CNC502:O2</w:t>
            </w:r>
          </w:p>
        </w:tc>
        <w:tc>
          <w:tcPr>
            <w:tcW w:w="364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2DA871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lycerol_</w:t>
            </w:r>
            <w:proofErr w:type="gramStart"/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ehydrogenase:B</w:t>
            </w:r>
            <w:proofErr w:type="gramEnd"/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:SER122:O</w:t>
            </w:r>
          </w:p>
        </w:tc>
        <w:tc>
          <w:tcPr>
            <w:tcW w:w="159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3B95D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8</w:t>
            </w:r>
          </w:p>
        </w:tc>
      </w:tr>
      <w:tr w:rsidR="00AB27E2" w:rsidRPr="00AB27E2" w14:paraId="47400C7A" w14:textId="77777777" w:rsidTr="00AB27E2">
        <w:trPr>
          <w:trHeight w:val="261"/>
          <w:jc w:val="center"/>
        </w:trPr>
        <w:tc>
          <w:tcPr>
            <w:tcW w:w="186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16A023A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81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AE41062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5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A556AF9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5C2ED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ASP23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3CA4D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4BB65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gramStart"/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yanocobalamin:A</w:t>
            </w:r>
            <w:proofErr w:type="gramEnd"/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:CNC502:N45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60036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lycerol_</w:t>
            </w:r>
            <w:proofErr w:type="gramStart"/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ehydrogenase:A</w:t>
            </w:r>
            <w:proofErr w:type="gramEnd"/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:ASP235:O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2EE62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9</w:t>
            </w:r>
          </w:p>
        </w:tc>
      </w:tr>
      <w:tr w:rsidR="00AB27E2" w:rsidRPr="00AB27E2" w14:paraId="2766075F" w14:textId="77777777" w:rsidTr="00AB27E2">
        <w:trPr>
          <w:trHeight w:val="261"/>
          <w:jc w:val="center"/>
        </w:trPr>
        <w:tc>
          <w:tcPr>
            <w:tcW w:w="186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F2B8D4B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81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4D86271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5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C456DFB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E99035C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ALA124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F22BDB5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B</w:t>
            </w:r>
          </w:p>
        </w:tc>
        <w:tc>
          <w:tcPr>
            <w:tcW w:w="366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2D4A810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lycerol_</w:t>
            </w:r>
            <w:proofErr w:type="gramStart"/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ehydrogenase:B</w:t>
            </w:r>
            <w:proofErr w:type="gramEnd"/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:ALA124:HN</w:t>
            </w:r>
          </w:p>
        </w:tc>
        <w:tc>
          <w:tcPr>
            <w:tcW w:w="364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3404973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gramStart"/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yanocobalamin:A</w:t>
            </w:r>
            <w:proofErr w:type="gramEnd"/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:CNC502:O4, O3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44EA03D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1 (O3), 1.8 (O4)</w:t>
            </w:r>
          </w:p>
        </w:tc>
      </w:tr>
      <w:tr w:rsidR="00AB27E2" w:rsidRPr="00AB27E2" w14:paraId="1A4C48EB" w14:textId="77777777" w:rsidTr="00AB27E2">
        <w:trPr>
          <w:trHeight w:val="261"/>
          <w:jc w:val="center"/>
        </w:trPr>
        <w:tc>
          <w:tcPr>
            <w:tcW w:w="186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0359EBB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81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4172FE4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5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895345E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F06BB69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THR17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0508D00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D3E1B62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lycerol_</w:t>
            </w:r>
            <w:proofErr w:type="gramStart"/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ehydrogenase:A</w:t>
            </w:r>
            <w:proofErr w:type="gramEnd"/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:THR173:HG1</w:t>
            </w:r>
          </w:p>
        </w:tc>
        <w:tc>
          <w:tcPr>
            <w:tcW w:w="36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2AD450A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gramStart"/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yanocobalamin:A</w:t>
            </w:r>
            <w:proofErr w:type="gramEnd"/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:CNC502:O28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C3E3A38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6</w:t>
            </w:r>
          </w:p>
        </w:tc>
      </w:tr>
      <w:tr w:rsidR="00AB27E2" w:rsidRPr="00AB27E2" w14:paraId="3F7E17C3" w14:textId="77777777" w:rsidTr="00AB27E2">
        <w:trPr>
          <w:trHeight w:val="261"/>
          <w:jc w:val="center"/>
        </w:trPr>
        <w:tc>
          <w:tcPr>
            <w:tcW w:w="186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B96194A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816" w:type="dxa"/>
            <w:vMerge w:val="restar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8551562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ethylcobalamin</w:t>
            </w:r>
            <w:proofErr w:type="spellEnd"/>
          </w:p>
        </w:tc>
        <w:tc>
          <w:tcPr>
            <w:tcW w:w="1156" w:type="dxa"/>
            <w:vMerge w:val="restar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32220DB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7.38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31347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SER122</w:t>
            </w:r>
          </w:p>
        </w:tc>
        <w:tc>
          <w:tcPr>
            <w:tcW w:w="73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75A98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B</w:t>
            </w:r>
          </w:p>
        </w:tc>
        <w:tc>
          <w:tcPr>
            <w:tcW w:w="36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FB54DB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gramStart"/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ethylcobalamin:A</w:t>
            </w:r>
            <w:proofErr w:type="gramEnd"/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:COB300:H622</w:t>
            </w:r>
          </w:p>
        </w:tc>
        <w:tc>
          <w:tcPr>
            <w:tcW w:w="364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F33504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lycerol_</w:t>
            </w:r>
            <w:proofErr w:type="gramStart"/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ehydrogenase:B</w:t>
            </w:r>
            <w:proofErr w:type="gramEnd"/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:SER122:O</w:t>
            </w:r>
          </w:p>
        </w:tc>
        <w:tc>
          <w:tcPr>
            <w:tcW w:w="159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5C406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8</w:t>
            </w:r>
          </w:p>
        </w:tc>
      </w:tr>
      <w:tr w:rsidR="00AB27E2" w:rsidRPr="00AB27E2" w14:paraId="6850C217" w14:textId="77777777" w:rsidTr="00AB27E2">
        <w:trPr>
          <w:trHeight w:val="261"/>
          <w:jc w:val="center"/>
        </w:trPr>
        <w:tc>
          <w:tcPr>
            <w:tcW w:w="186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36257CC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81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ECF23A5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5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B97586A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7D4CA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LEU11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B3402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B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6F67C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gramStart"/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ethylcobalamin:A</w:t>
            </w:r>
            <w:proofErr w:type="gramEnd"/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:COB300:H332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AD102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lycerol_</w:t>
            </w:r>
            <w:proofErr w:type="gramStart"/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ehydrogenase:B</w:t>
            </w:r>
            <w:proofErr w:type="gramEnd"/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:LEU115:O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10B06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7</w:t>
            </w:r>
          </w:p>
        </w:tc>
      </w:tr>
      <w:tr w:rsidR="00AB27E2" w:rsidRPr="00AB27E2" w14:paraId="594DB1CA" w14:textId="77777777" w:rsidTr="00AB27E2">
        <w:trPr>
          <w:trHeight w:val="261"/>
          <w:jc w:val="center"/>
        </w:trPr>
        <w:tc>
          <w:tcPr>
            <w:tcW w:w="186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D32CF2F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81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1432E52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5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954B72A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382A7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SER12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80394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B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E2678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lycerol_</w:t>
            </w:r>
            <w:proofErr w:type="gramStart"/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ehydrogenase:B</w:t>
            </w:r>
            <w:proofErr w:type="gramEnd"/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:SER</w:t>
            </w:r>
            <w:proofErr w:type="gramStart"/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22:HG</w:t>
            </w:r>
            <w:proofErr w:type="gramEnd"/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6C467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gramStart"/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ethylcobalamin:A</w:t>
            </w:r>
            <w:proofErr w:type="gramEnd"/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:COB300:O2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9722B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</w:tc>
      </w:tr>
      <w:tr w:rsidR="00AB27E2" w:rsidRPr="00AB27E2" w14:paraId="6AF4F751" w14:textId="77777777" w:rsidTr="00AB27E2">
        <w:trPr>
          <w:trHeight w:val="261"/>
          <w:jc w:val="center"/>
        </w:trPr>
        <w:tc>
          <w:tcPr>
            <w:tcW w:w="186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4AA67E1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81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85FDFE1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5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11C9CF8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1BEB4F5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SER203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C30CCD6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366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72ED934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gramStart"/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ethylcobalamin:A</w:t>
            </w:r>
            <w:proofErr w:type="gramEnd"/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:COB300:H401</w:t>
            </w:r>
          </w:p>
        </w:tc>
        <w:tc>
          <w:tcPr>
            <w:tcW w:w="364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B4F77D8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lycerol_</w:t>
            </w:r>
            <w:proofErr w:type="gramStart"/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ehydrogenase:A</w:t>
            </w:r>
            <w:proofErr w:type="gramEnd"/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:SER203:O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2B593D3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2</w:t>
            </w:r>
          </w:p>
        </w:tc>
      </w:tr>
      <w:tr w:rsidR="00AB27E2" w:rsidRPr="00AB27E2" w14:paraId="24F7FB9F" w14:textId="77777777" w:rsidTr="00AB27E2">
        <w:trPr>
          <w:trHeight w:val="261"/>
          <w:jc w:val="center"/>
        </w:trPr>
        <w:tc>
          <w:tcPr>
            <w:tcW w:w="186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2C0CD52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81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9919609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5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135A98A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2B5FDE8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TYR22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ADA80FB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B92CC89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gramStart"/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ethylcobalamin:A</w:t>
            </w:r>
            <w:proofErr w:type="gramEnd"/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:COB300:H451</w:t>
            </w:r>
          </w:p>
        </w:tc>
        <w:tc>
          <w:tcPr>
            <w:tcW w:w="364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9BD9C2E" w14:textId="77777777" w:rsidR="00AB27E2" w:rsidRPr="00AB27E2" w:rsidRDefault="00AB27E2" w:rsidP="00AB2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lycerol_</w:t>
            </w:r>
            <w:proofErr w:type="gramStart"/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ehydrogenase:A</w:t>
            </w:r>
            <w:proofErr w:type="gramEnd"/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:TYR</w:t>
            </w:r>
            <w:proofErr w:type="gramStart"/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27:OH</w:t>
            </w:r>
            <w:proofErr w:type="gramEnd"/>
          </w:p>
        </w:tc>
        <w:tc>
          <w:tcPr>
            <w:tcW w:w="159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A1D66A8" w14:textId="77777777" w:rsidR="00AB27E2" w:rsidRPr="00AB27E2" w:rsidRDefault="00AB27E2" w:rsidP="00AB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7</w:t>
            </w:r>
          </w:p>
        </w:tc>
      </w:tr>
    </w:tbl>
    <w:p w14:paraId="15E7076E" w14:textId="77777777" w:rsidR="00AB27E2" w:rsidRPr="00AB27E2" w:rsidRDefault="00AB27E2" w:rsidP="00AB27E2">
      <w:pPr>
        <w:rPr>
          <w:rFonts w:ascii="Times New Roman" w:hAnsi="Times New Roman" w:cs="Times New Roman"/>
          <w:lang w:val="en-US"/>
        </w:rPr>
      </w:pPr>
    </w:p>
    <w:sectPr w:rsidR="00AB27E2" w:rsidRPr="00AB27E2" w:rsidSect="00AB27E2">
      <w:pgSz w:w="15840" w:h="12240" w:orient="landscape"/>
      <w:pgMar w:top="709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7E2"/>
    <w:rsid w:val="00051C10"/>
    <w:rsid w:val="00186142"/>
    <w:rsid w:val="00281604"/>
    <w:rsid w:val="00294BD7"/>
    <w:rsid w:val="002C58BE"/>
    <w:rsid w:val="00301A06"/>
    <w:rsid w:val="00325325"/>
    <w:rsid w:val="003908FA"/>
    <w:rsid w:val="004A5FB1"/>
    <w:rsid w:val="004C7BC4"/>
    <w:rsid w:val="00512A72"/>
    <w:rsid w:val="005A7CB0"/>
    <w:rsid w:val="00782F88"/>
    <w:rsid w:val="00856CE7"/>
    <w:rsid w:val="0085786B"/>
    <w:rsid w:val="00A11E5C"/>
    <w:rsid w:val="00A976E4"/>
    <w:rsid w:val="00AB27E2"/>
    <w:rsid w:val="00B34624"/>
    <w:rsid w:val="00B71593"/>
    <w:rsid w:val="00C22F9A"/>
    <w:rsid w:val="00D271DD"/>
    <w:rsid w:val="00E2795B"/>
    <w:rsid w:val="00E3385E"/>
    <w:rsid w:val="00FD1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B2D9FE"/>
  <w15:chartTrackingRefBased/>
  <w15:docId w15:val="{C56FC935-5059-40B4-B984-D4E959757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27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27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27E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27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27E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27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27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27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27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27E2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I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27E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27E2"/>
    <w:rPr>
      <w:rFonts w:eastAsiaTheme="majorEastAsia" w:cstheme="majorBidi"/>
      <w:color w:val="2F5496" w:themeColor="accent1" w:themeShade="BF"/>
      <w:sz w:val="28"/>
      <w:szCs w:val="28"/>
      <w:lang w:val="en-I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27E2"/>
    <w:rPr>
      <w:rFonts w:eastAsiaTheme="majorEastAsia" w:cstheme="majorBidi"/>
      <w:i/>
      <w:iCs/>
      <w:color w:val="2F5496" w:themeColor="accent1" w:themeShade="BF"/>
      <w:lang w:val="en-I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27E2"/>
    <w:rPr>
      <w:rFonts w:eastAsiaTheme="majorEastAsia" w:cstheme="majorBidi"/>
      <w:color w:val="2F5496" w:themeColor="accent1" w:themeShade="BF"/>
      <w:lang w:val="en-I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27E2"/>
    <w:rPr>
      <w:rFonts w:eastAsiaTheme="majorEastAsia" w:cstheme="majorBidi"/>
      <w:i/>
      <w:iCs/>
      <w:color w:val="595959" w:themeColor="text1" w:themeTint="A6"/>
      <w:lang w:val="en-I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27E2"/>
    <w:rPr>
      <w:rFonts w:eastAsiaTheme="majorEastAsia" w:cstheme="majorBidi"/>
      <w:color w:val="595959" w:themeColor="text1" w:themeTint="A6"/>
      <w:lang w:val="en-I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27E2"/>
    <w:rPr>
      <w:rFonts w:eastAsiaTheme="majorEastAsia" w:cstheme="majorBidi"/>
      <w:i/>
      <w:iCs/>
      <w:color w:val="272727" w:themeColor="text1" w:themeTint="D8"/>
      <w:lang w:val="en-I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27E2"/>
    <w:rPr>
      <w:rFonts w:eastAsiaTheme="majorEastAsia" w:cstheme="majorBidi"/>
      <w:color w:val="272727" w:themeColor="text1" w:themeTint="D8"/>
      <w:lang w:val="en-IN"/>
    </w:rPr>
  </w:style>
  <w:style w:type="paragraph" w:styleId="Title">
    <w:name w:val="Title"/>
    <w:basedOn w:val="Normal"/>
    <w:next w:val="Normal"/>
    <w:link w:val="TitleChar"/>
    <w:uiPriority w:val="10"/>
    <w:qFormat/>
    <w:rsid w:val="00AB27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27E2"/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27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27E2"/>
    <w:rPr>
      <w:rFonts w:eastAsiaTheme="majorEastAsia" w:cstheme="majorBidi"/>
      <w:color w:val="595959" w:themeColor="text1" w:themeTint="A6"/>
      <w:spacing w:val="15"/>
      <w:sz w:val="28"/>
      <w:szCs w:val="28"/>
      <w:lang w:val="en-IN"/>
    </w:rPr>
  </w:style>
  <w:style w:type="paragraph" w:styleId="Quote">
    <w:name w:val="Quote"/>
    <w:basedOn w:val="Normal"/>
    <w:next w:val="Normal"/>
    <w:link w:val="QuoteChar"/>
    <w:uiPriority w:val="29"/>
    <w:qFormat/>
    <w:rsid w:val="00AB27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27E2"/>
    <w:rPr>
      <w:i/>
      <w:iCs/>
      <w:color w:val="404040" w:themeColor="text1" w:themeTint="BF"/>
      <w:lang w:val="en-IN"/>
    </w:rPr>
  </w:style>
  <w:style w:type="paragraph" w:styleId="ListParagraph">
    <w:name w:val="List Paragraph"/>
    <w:basedOn w:val="Normal"/>
    <w:uiPriority w:val="34"/>
    <w:qFormat/>
    <w:rsid w:val="00AB27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27E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27E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27E2"/>
    <w:rPr>
      <w:i/>
      <w:iCs/>
      <w:color w:val="2F5496" w:themeColor="accent1" w:themeShade="BF"/>
      <w:lang w:val="en-IN"/>
    </w:rPr>
  </w:style>
  <w:style w:type="character" w:styleId="IntenseReference">
    <w:name w:val="Intense Reference"/>
    <w:basedOn w:val="DefaultParagraphFont"/>
    <w:uiPriority w:val="32"/>
    <w:qFormat/>
    <w:rsid w:val="00AB27E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766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4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07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</Pages>
  <Words>478</Words>
  <Characters>2644</Characters>
  <Application>Microsoft Office Word</Application>
  <DocSecurity>0</DocSecurity>
  <Lines>66</Lines>
  <Paragraphs>33</Paragraphs>
  <ScaleCrop>false</ScaleCrop>
  <Company/>
  <LinksUpToDate>false</LinksUpToDate>
  <CharactersWithSpaces>3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YA NARAYANAN V</dc:creator>
  <cp:keywords/>
  <dc:description/>
  <cp:lastModifiedBy>SATHYA NARAYANAN V</cp:lastModifiedBy>
  <cp:revision>6</cp:revision>
  <dcterms:created xsi:type="dcterms:W3CDTF">2025-06-25T14:27:00Z</dcterms:created>
  <dcterms:modified xsi:type="dcterms:W3CDTF">2025-09-21T21:32:00Z</dcterms:modified>
</cp:coreProperties>
</file>